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CAD" w:rsidRPr="00B3116C" w:rsidRDefault="00F3474E" w:rsidP="00475CAD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  <w:r w:rsidRPr="00B3116C">
        <w:rPr>
          <w:rFonts w:ascii="Arial" w:hAnsi="Arial" w:cs="Arial"/>
          <w:b/>
          <w:lang w:val="en-GB" w:eastAsia="en-GB"/>
        </w:rPr>
        <w:t xml:space="preserve">Table </w:t>
      </w:r>
      <w:r w:rsidR="00BF3367" w:rsidRPr="00B3116C">
        <w:rPr>
          <w:rFonts w:ascii="Arial" w:hAnsi="Arial" w:cs="Arial"/>
          <w:b/>
          <w:lang w:val="en-GB" w:eastAsia="en-GB"/>
        </w:rPr>
        <w:t>S</w:t>
      </w:r>
      <w:r w:rsidR="00B46DCE">
        <w:rPr>
          <w:rFonts w:ascii="Arial" w:hAnsi="Arial" w:cs="Arial"/>
          <w:b/>
          <w:lang w:val="en-GB" w:eastAsia="en-GB"/>
        </w:rPr>
        <w:t>9</w:t>
      </w:r>
      <w:bookmarkStart w:id="0" w:name="_GoBack"/>
      <w:bookmarkEnd w:id="0"/>
      <w:r w:rsidRPr="00B3116C">
        <w:rPr>
          <w:rFonts w:ascii="Arial" w:hAnsi="Arial" w:cs="Arial"/>
          <w:b/>
          <w:lang w:val="en-GB" w:eastAsia="en-GB"/>
        </w:rPr>
        <w:t>.</w:t>
      </w:r>
      <w:r w:rsidR="005C424F" w:rsidRPr="00B3116C">
        <w:rPr>
          <w:rFonts w:ascii="Arial" w:hAnsi="Arial" w:cs="Arial"/>
          <w:lang w:val="en-GB" w:eastAsia="en-GB"/>
        </w:rPr>
        <w:t xml:space="preserve"> </w:t>
      </w:r>
      <w:r w:rsidR="00D71962" w:rsidRPr="00B3116C">
        <w:rPr>
          <w:rFonts w:ascii="Arial" w:hAnsi="Arial" w:cs="Arial"/>
          <w:lang w:val="en-GB" w:eastAsia="en-GB"/>
        </w:rPr>
        <w:t>Correlation coefficient (</w:t>
      </w:r>
      <w:proofErr w:type="spellStart"/>
      <w:r w:rsidR="00D71962" w:rsidRPr="00B3116C">
        <w:rPr>
          <w:rFonts w:ascii="Arial" w:hAnsi="Arial" w:cs="Arial"/>
          <w:lang w:val="en-GB" w:eastAsia="en-GB"/>
        </w:rPr>
        <w:t>r</w:t>
      </w:r>
      <w:r w:rsidR="00D71962" w:rsidRPr="00B3116C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="00D71962" w:rsidRPr="00B3116C">
        <w:rPr>
          <w:rFonts w:ascii="Arial" w:hAnsi="Arial" w:cs="Arial"/>
          <w:lang w:val="en-GB" w:eastAsia="en-GB"/>
        </w:rPr>
        <w:t>) matrix demonstrating the relationship between the abundance of each cultured bacteria</w:t>
      </w:r>
      <w:r w:rsidR="001F5AD6" w:rsidRPr="00B3116C">
        <w:rPr>
          <w:rFonts w:ascii="Arial" w:hAnsi="Arial" w:cs="Arial"/>
          <w:lang w:val="en-GB" w:eastAsia="en-GB"/>
        </w:rPr>
        <w:t>l</w:t>
      </w:r>
      <w:r w:rsidR="00D71962" w:rsidRPr="00B3116C">
        <w:rPr>
          <w:rFonts w:ascii="Arial" w:hAnsi="Arial" w:cs="Arial"/>
          <w:lang w:val="en-GB" w:eastAsia="en-GB"/>
        </w:rPr>
        <w:t xml:space="preserve"> group within estuarine </w:t>
      </w:r>
      <w:r w:rsidRPr="00B3116C">
        <w:rPr>
          <w:rFonts w:ascii="Arial" w:hAnsi="Arial" w:cs="Arial"/>
          <w:lang w:val="en-GB" w:eastAsia="en-GB"/>
        </w:rPr>
        <w:t xml:space="preserve">sediments and </w:t>
      </w:r>
      <w:r w:rsidR="005C424F" w:rsidRPr="00B3116C">
        <w:rPr>
          <w:rFonts w:ascii="Arial" w:hAnsi="Arial" w:cs="Arial"/>
          <w:lang w:val="en-GB" w:eastAsia="en-GB"/>
        </w:rPr>
        <w:t>sediment</w:t>
      </w:r>
      <w:r w:rsidR="00F9342A" w:rsidRPr="00B3116C">
        <w:rPr>
          <w:rFonts w:ascii="Arial" w:hAnsi="Arial" w:cs="Arial"/>
          <w:lang w:val="en-GB" w:eastAsia="en-GB"/>
        </w:rPr>
        <w:t xml:space="preserve"> organic matter </w:t>
      </w:r>
      <w:r w:rsidRPr="00B3116C">
        <w:rPr>
          <w:rFonts w:ascii="Arial" w:hAnsi="Arial" w:cs="Arial"/>
          <w:lang w:val="en-GB" w:eastAsia="en-GB"/>
        </w:rPr>
        <w:t>content (n=21).</w:t>
      </w:r>
    </w:p>
    <w:p w:rsidR="00B35817" w:rsidRPr="00B3116C" w:rsidRDefault="00B35817" w:rsidP="00475CAD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1291"/>
        <w:gridCol w:w="1385"/>
        <w:gridCol w:w="1308"/>
        <w:gridCol w:w="1559"/>
        <w:gridCol w:w="688"/>
        <w:gridCol w:w="688"/>
        <w:gridCol w:w="2714"/>
      </w:tblGrid>
      <w:tr w:rsidR="002C1C22" w:rsidRPr="00B3116C" w:rsidTr="002C1C22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B3116C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2C1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B3116C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17CB" w:rsidRDefault="00475CAD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Organic matter</w:t>
            </w:r>
          </w:p>
          <w:p w:rsidR="00475CAD" w:rsidRPr="00B3116C" w:rsidRDefault="008E17CB" w:rsidP="005413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lang w:val="en-GB" w:eastAsia="en-GB"/>
              </w:rPr>
              <w:t>content</w:t>
            </w:r>
            <w:r w:rsidR="00475CAD" w:rsidRPr="00B3116C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945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B3116C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63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59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817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80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29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B3116C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847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859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09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817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2C1C22" w:rsidRPr="00B3116C" w:rsidTr="002C1C2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5CAD" w:rsidRPr="00B3116C" w:rsidRDefault="00475CAD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Organic matt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594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545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497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65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0.712</w:t>
            </w:r>
            <w:r w:rsidRPr="00B3116C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5CAD" w:rsidRPr="00B3116C" w:rsidRDefault="00475CAD" w:rsidP="005C42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</w:tr>
      <w:tr w:rsidR="005C424F" w:rsidRPr="00B3116C" w:rsidTr="002C1C22">
        <w:trPr>
          <w:gridAfter w:val="2"/>
          <w:wAfter w:w="2714" w:type="dxa"/>
          <w:cantSplit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C424F" w:rsidRPr="00B3116C" w:rsidRDefault="005C424F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5C424F" w:rsidRPr="00B3116C" w:rsidTr="002C1C22">
        <w:trPr>
          <w:gridAfter w:val="2"/>
          <w:wAfter w:w="2714" w:type="dxa"/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24F" w:rsidRPr="00B3116C" w:rsidRDefault="005C424F" w:rsidP="00475C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B3116C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475CAD" w:rsidRPr="00F3474E" w:rsidRDefault="00475CAD" w:rsidP="00475CAD">
      <w:pPr>
        <w:autoSpaceDE w:val="0"/>
        <w:autoSpaceDN w:val="0"/>
        <w:adjustRightInd w:val="0"/>
        <w:spacing w:line="400" w:lineRule="atLeast"/>
        <w:rPr>
          <w:lang w:val="en-GB" w:eastAsia="en-GB"/>
        </w:rPr>
      </w:pPr>
    </w:p>
    <w:p w:rsidR="005F4B04" w:rsidRDefault="005F4B04"/>
    <w:sectPr w:rsidR="005F4B04" w:rsidSect="00CB0DB2">
      <w:pgSz w:w="16120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AD"/>
    <w:rsid w:val="001F5AD6"/>
    <w:rsid w:val="00293C0C"/>
    <w:rsid w:val="002C1C22"/>
    <w:rsid w:val="00475CAD"/>
    <w:rsid w:val="0054135F"/>
    <w:rsid w:val="005C424F"/>
    <w:rsid w:val="005F4B04"/>
    <w:rsid w:val="008E17CB"/>
    <w:rsid w:val="00B3116C"/>
    <w:rsid w:val="00B35817"/>
    <w:rsid w:val="00B46DCE"/>
    <w:rsid w:val="00BF3367"/>
    <w:rsid w:val="00C53607"/>
    <w:rsid w:val="00D71962"/>
    <w:rsid w:val="00F3474E"/>
    <w:rsid w:val="00F9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E7FF17-1A20-47A9-8196-015DA2B3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9E5299.dotm</Template>
  <TotalTime>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8</cp:revision>
  <dcterms:created xsi:type="dcterms:W3CDTF">2014-06-10T08:47:00Z</dcterms:created>
  <dcterms:modified xsi:type="dcterms:W3CDTF">2014-09-19T10:07:00Z</dcterms:modified>
</cp:coreProperties>
</file>